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4AB90" w14:textId="77777777" w:rsidR="0092057B" w:rsidRPr="00A01835" w:rsidRDefault="0092057B" w:rsidP="0092057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3696AB" w14:textId="77777777" w:rsidR="0092057B" w:rsidRPr="00A01835" w:rsidRDefault="0092057B" w:rsidP="0092057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 xml:space="preserve">Table S6 – </w:t>
      </w:r>
      <w:proofErr w:type="spellStart"/>
      <w:r w:rsidRPr="00A01835">
        <w:rPr>
          <w:rFonts w:ascii="Times New Roman" w:hAnsi="Times New Roman" w:cs="Times New Roman"/>
          <w:b/>
          <w:color w:val="000000" w:themeColor="text1"/>
        </w:rPr>
        <w:t>I</w:t>
      </w:r>
      <w:r>
        <w:rPr>
          <w:rFonts w:ascii="Times New Roman" w:hAnsi="Times New Roman" w:cs="Times New Roman"/>
          <w:b/>
          <w:color w:val="000000" w:themeColor="text1"/>
        </w:rPr>
        <w:t>N</w:t>
      </w:r>
      <w:r w:rsidRPr="00A01835">
        <w:rPr>
          <w:rFonts w:ascii="Times New Roman" w:hAnsi="Times New Roman" w:cs="Times New Roman"/>
          <w:b/>
          <w:color w:val="000000" w:themeColor="text1"/>
        </w:rPr>
        <w:t>aL</w:t>
      </w:r>
      <w:proofErr w:type="spellEnd"/>
      <w:r w:rsidRPr="00A01835">
        <w:rPr>
          <w:rFonts w:ascii="Times New Roman" w:hAnsi="Times New Roman" w:cs="Times New Roman"/>
          <w:b/>
          <w:color w:val="000000" w:themeColor="text1"/>
        </w:rPr>
        <w:t xml:space="preserve">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3-7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590"/>
      </w:tblGrid>
      <w:tr w:rsidR="0092057B" w:rsidRPr="00A01835" w14:paraId="451212E5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EF291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77EC7359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%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mV)</w:t>
            </w:r>
          </w:p>
        </w:tc>
      </w:tr>
      <w:tr w:rsidR="0092057B" w:rsidRPr="00A01835" w14:paraId="3477C460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6BB4E1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7C0705D5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3.6 ± 1.5</w:t>
            </w:r>
          </w:p>
        </w:tc>
      </w:tr>
      <w:tr w:rsidR="0092057B" w:rsidRPr="00A01835" w14:paraId="17EE51A4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B5646C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6DA835C" w14:textId="77777777" w:rsidR="0092057B" w:rsidRPr="00A01835" w:rsidRDefault="0092057B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6.0 ± 1.0</w:t>
            </w:r>
          </w:p>
        </w:tc>
      </w:tr>
    </w:tbl>
    <w:p w14:paraId="2CBEC5AA" w14:textId="77777777" w:rsidR="00336A4E" w:rsidRDefault="0092057B"/>
    <w:sectPr w:rsidR="00336A4E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7B"/>
    <w:rsid w:val="008326CD"/>
    <w:rsid w:val="0092057B"/>
    <w:rsid w:val="00930947"/>
    <w:rsid w:val="00946E90"/>
    <w:rsid w:val="00A14A97"/>
    <w:rsid w:val="00D53A93"/>
    <w:rsid w:val="00D81964"/>
    <w:rsid w:val="00DD5BDE"/>
    <w:rsid w:val="00E3086C"/>
    <w:rsid w:val="00E406F2"/>
    <w:rsid w:val="00E965BC"/>
    <w:rsid w:val="00F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29094"/>
  <w14:defaultImageDpi w14:val="32767"/>
  <w15:chartTrackingRefBased/>
  <w15:docId w15:val="{4CE34C45-687B-7E49-832E-C3C92E801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1</cp:revision>
  <dcterms:created xsi:type="dcterms:W3CDTF">2020-12-08T18:50:00Z</dcterms:created>
  <dcterms:modified xsi:type="dcterms:W3CDTF">2020-12-08T18:50:00Z</dcterms:modified>
</cp:coreProperties>
</file>